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AA7" w:rsidRPr="00045A74" w:rsidRDefault="009D6722" w:rsidP="009D672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6722">
        <w:rPr>
          <w:rFonts w:ascii="Times New Roman" w:hAnsi="Times New Roman" w:cs="Times New Roman"/>
          <w:b/>
          <w:sz w:val="24"/>
          <w:szCs w:val="24"/>
          <w:lang w:val="en-US"/>
        </w:rPr>
        <w:t>Table S 6</w:t>
      </w:r>
      <w:r w:rsidR="001D4AA7" w:rsidRPr="009D672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D4AA7" w:rsidRPr="009D67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0D8F">
        <w:rPr>
          <w:rFonts w:ascii="Times New Roman" w:hAnsi="Times New Roman" w:cs="Times New Roman"/>
          <w:b/>
          <w:sz w:val="24"/>
          <w:szCs w:val="24"/>
          <w:lang w:val="en-US"/>
        </w:rPr>
        <w:t>Longitudinal reference ranges</w:t>
      </w:r>
      <w:r w:rsidR="00100D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4AA7" w:rsidRPr="00045A74">
        <w:rPr>
          <w:rFonts w:ascii="Times New Roman" w:hAnsi="Times New Roman" w:cs="Times New Roman"/>
          <w:b/>
          <w:sz w:val="24"/>
          <w:szCs w:val="24"/>
          <w:lang w:val="en-US"/>
        </w:rPr>
        <w:t>for the maternal s</w:t>
      </w:r>
      <w:r w:rsidR="00C12CAF" w:rsidRPr="00045A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ystemic vascular </w:t>
      </w:r>
      <w:r w:rsidR="00D24FA7" w:rsidRPr="00045A74">
        <w:rPr>
          <w:rFonts w:ascii="Times New Roman" w:hAnsi="Times New Roman" w:cs="Times New Roman"/>
          <w:b/>
          <w:sz w:val="24"/>
          <w:szCs w:val="24"/>
          <w:lang w:val="en-US"/>
        </w:rPr>
        <w:t>resistance</w:t>
      </w:r>
      <w:bookmarkStart w:id="0" w:name="_GoBack"/>
      <w:bookmarkEnd w:id="0"/>
      <w:r w:rsidR="001D4AA7" w:rsidRPr="00045A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="008D005E">
        <w:rPr>
          <w:rFonts w:ascii="Times New Roman" w:hAnsi="Times New Roman" w:cs="Times New Roman"/>
          <w:b/>
          <w:sz w:val="24"/>
          <w:szCs w:val="24"/>
          <w:lang w:val="en-US"/>
        </w:rPr>
        <w:t>dyne s/</w:t>
      </w:r>
      <w:r w:rsidR="00C12CAF" w:rsidRPr="00045A74">
        <w:rPr>
          <w:rFonts w:ascii="Times New Roman" w:hAnsi="Times New Roman" w:cs="Times New Roman"/>
          <w:b/>
          <w:sz w:val="24"/>
          <w:szCs w:val="24"/>
          <w:lang w:val="en-US"/>
        </w:rPr>
        <w:t>cm</w:t>
      </w:r>
      <w:r w:rsidR="00C12CAF" w:rsidRPr="00045A74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5</w:t>
      </w:r>
      <w:r w:rsidR="001D4AA7" w:rsidRPr="00045A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during second half of pregnancy. 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164"/>
        <w:gridCol w:w="1164"/>
        <w:gridCol w:w="1164"/>
        <w:gridCol w:w="1165"/>
        <w:gridCol w:w="1165"/>
        <w:gridCol w:w="1165"/>
        <w:gridCol w:w="1165"/>
      </w:tblGrid>
      <w:tr w:rsidR="001D4AA7" w:rsidTr="005025DC">
        <w:tc>
          <w:tcPr>
            <w:tcW w:w="1119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9D6722" w:rsidRDefault="001D4AA7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station</w:t>
            </w:r>
          </w:p>
          <w:p w:rsidR="001D4AA7" w:rsidRPr="009D6722" w:rsidRDefault="001D4AA7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eeks)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9D6722" w:rsidRDefault="001D4AA7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th</w:t>
            </w:r>
          </w:p>
          <w:p w:rsidR="001D4AA7" w:rsidRPr="009D6722" w:rsidRDefault="001D4AA7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9D6722" w:rsidRDefault="001D4AA7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th</w:t>
            </w:r>
          </w:p>
          <w:p w:rsidR="001D4AA7" w:rsidRPr="009D6722" w:rsidRDefault="001D4AA7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9D6722" w:rsidRDefault="001D4AA7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th</w:t>
            </w:r>
          </w:p>
          <w:p w:rsidR="001D4AA7" w:rsidRPr="009D6722" w:rsidRDefault="001D4AA7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9D6722" w:rsidRDefault="001D4AA7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0th </w:t>
            </w:r>
          </w:p>
          <w:p w:rsidR="001D4AA7" w:rsidRPr="009D6722" w:rsidRDefault="001D4AA7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9D6722" w:rsidRDefault="001D4AA7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0th </w:t>
            </w:r>
          </w:p>
          <w:p w:rsidR="001D4AA7" w:rsidRPr="009D6722" w:rsidRDefault="001D4AA7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9D6722" w:rsidRDefault="001D4AA7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th</w:t>
            </w:r>
          </w:p>
          <w:p w:rsidR="001D4AA7" w:rsidRPr="009D6722" w:rsidRDefault="001D4AA7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1D4AA7" w:rsidRPr="009D6722" w:rsidRDefault="001D4AA7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</w:t>
            </w: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5th</w:t>
            </w:r>
          </w:p>
          <w:p w:rsidR="001D4AA7" w:rsidRPr="009D6722" w:rsidRDefault="001D4AA7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percentile</w:t>
            </w:r>
            <w:proofErr w:type="spellEnd"/>
          </w:p>
        </w:tc>
      </w:tr>
      <w:tr w:rsidR="001D4AA7" w:rsidTr="005025DC">
        <w:tc>
          <w:tcPr>
            <w:tcW w:w="1119" w:type="dxa"/>
            <w:tcBorders>
              <w:top w:val="single" w:sz="6" w:space="0" w:color="auto"/>
            </w:tcBorders>
          </w:tcPr>
          <w:p w:rsidR="001D4AA7" w:rsidRPr="009D6722" w:rsidRDefault="001D4AA7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199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298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393</w:t>
            </w:r>
          </w:p>
        </w:tc>
      </w:tr>
      <w:tr w:rsidR="00534F83" w:rsidTr="009D6722">
        <w:tc>
          <w:tcPr>
            <w:tcW w:w="1119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199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29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393</w:t>
            </w:r>
          </w:p>
        </w:tc>
      </w:tr>
      <w:tr w:rsidR="00534F83" w:rsidTr="009D6722">
        <w:tc>
          <w:tcPr>
            <w:tcW w:w="1119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29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393</w:t>
            </w:r>
          </w:p>
        </w:tc>
      </w:tr>
      <w:tr w:rsidR="00534F83" w:rsidTr="009D6722">
        <w:tc>
          <w:tcPr>
            <w:tcW w:w="1119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29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393</w:t>
            </w:r>
          </w:p>
        </w:tc>
      </w:tr>
      <w:tr w:rsidR="00534F83" w:rsidTr="009D6722">
        <w:tc>
          <w:tcPr>
            <w:tcW w:w="1119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29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393</w:t>
            </w:r>
          </w:p>
        </w:tc>
      </w:tr>
      <w:tr w:rsidR="00534F83" w:rsidTr="009D6722">
        <w:tc>
          <w:tcPr>
            <w:tcW w:w="1119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29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393</w:t>
            </w:r>
          </w:p>
        </w:tc>
      </w:tr>
      <w:tr w:rsidR="00534F83" w:rsidTr="009D6722">
        <w:tc>
          <w:tcPr>
            <w:tcW w:w="1119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29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393</w:t>
            </w:r>
          </w:p>
        </w:tc>
      </w:tr>
      <w:tr w:rsidR="00534F83" w:rsidTr="009D6722">
        <w:tc>
          <w:tcPr>
            <w:tcW w:w="1119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29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393</w:t>
            </w:r>
          </w:p>
        </w:tc>
      </w:tr>
      <w:tr w:rsidR="00534F83" w:rsidTr="009D6722">
        <w:tc>
          <w:tcPr>
            <w:tcW w:w="1119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29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393</w:t>
            </w:r>
          </w:p>
        </w:tc>
      </w:tr>
      <w:tr w:rsidR="00534F83" w:rsidTr="009D6722">
        <w:tc>
          <w:tcPr>
            <w:tcW w:w="1119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29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393</w:t>
            </w:r>
          </w:p>
        </w:tc>
      </w:tr>
      <w:tr w:rsidR="00534F83" w:rsidTr="009D6722">
        <w:tc>
          <w:tcPr>
            <w:tcW w:w="1119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29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393</w:t>
            </w:r>
          </w:p>
        </w:tc>
      </w:tr>
      <w:tr w:rsidR="00534F83" w:rsidTr="009D6722">
        <w:tc>
          <w:tcPr>
            <w:tcW w:w="1119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29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393</w:t>
            </w:r>
          </w:p>
        </w:tc>
      </w:tr>
      <w:tr w:rsidR="00534F83" w:rsidTr="009D6722">
        <w:tc>
          <w:tcPr>
            <w:tcW w:w="1119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29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393</w:t>
            </w:r>
          </w:p>
        </w:tc>
      </w:tr>
      <w:tr w:rsidR="00534F83" w:rsidTr="009D6722">
        <w:tc>
          <w:tcPr>
            <w:tcW w:w="1119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29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392</w:t>
            </w:r>
          </w:p>
        </w:tc>
      </w:tr>
      <w:tr w:rsidR="00534F83" w:rsidTr="009D6722">
        <w:tc>
          <w:tcPr>
            <w:tcW w:w="1119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29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392</w:t>
            </w:r>
          </w:p>
        </w:tc>
      </w:tr>
      <w:tr w:rsidR="00534F83" w:rsidTr="009D6722">
        <w:tc>
          <w:tcPr>
            <w:tcW w:w="1119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91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29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392</w:t>
            </w:r>
          </w:p>
        </w:tc>
      </w:tr>
      <w:tr w:rsidR="00534F83" w:rsidTr="009D6722">
        <w:tc>
          <w:tcPr>
            <w:tcW w:w="1119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91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29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392</w:t>
            </w:r>
          </w:p>
        </w:tc>
      </w:tr>
      <w:tr w:rsidR="00534F83" w:rsidTr="009D6722">
        <w:tc>
          <w:tcPr>
            <w:tcW w:w="1119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91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29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392</w:t>
            </w:r>
          </w:p>
        </w:tc>
      </w:tr>
      <w:tr w:rsidR="00534F83" w:rsidTr="009D6722">
        <w:tc>
          <w:tcPr>
            <w:tcW w:w="1119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91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29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392</w:t>
            </w:r>
          </w:p>
        </w:tc>
      </w:tr>
      <w:tr w:rsidR="00534F83" w:rsidTr="009D6722">
        <w:tc>
          <w:tcPr>
            <w:tcW w:w="1119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91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297</w:t>
            </w:r>
          </w:p>
        </w:tc>
        <w:tc>
          <w:tcPr>
            <w:tcW w:w="1167" w:type="dxa"/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392</w:t>
            </w:r>
          </w:p>
        </w:tc>
      </w:tr>
      <w:tr w:rsidR="00534F83" w:rsidTr="009D6722">
        <w:tc>
          <w:tcPr>
            <w:tcW w:w="1119" w:type="dxa"/>
            <w:tcBorders>
              <w:bottom w:val="single" w:sz="12" w:space="0" w:color="auto"/>
            </w:tcBorders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917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297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34F83" w:rsidRPr="009D6722" w:rsidRDefault="00534F83" w:rsidP="009D67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722">
              <w:rPr>
                <w:rFonts w:ascii="Times New Roman" w:hAnsi="Times New Roman" w:cs="Times New Roman"/>
                <w:sz w:val="24"/>
                <w:szCs w:val="24"/>
              </w:rPr>
              <w:t>1392</w:t>
            </w:r>
          </w:p>
        </w:tc>
      </w:tr>
    </w:tbl>
    <w:p w:rsidR="001D4AA7" w:rsidRDefault="001D4AA7"/>
    <w:sectPr w:rsidR="001D4AA7" w:rsidSect="00131A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AA7"/>
    <w:rsid w:val="000149BB"/>
    <w:rsid w:val="00045A74"/>
    <w:rsid w:val="00050869"/>
    <w:rsid w:val="0005770D"/>
    <w:rsid w:val="00070CE4"/>
    <w:rsid w:val="00086946"/>
    <w:rsid w:val="000B7D1F"/>
    <w:rsid w:val="000E7E1C"/>
    <w:rsid w:val="00100D8F"/>
    <w:rsid w:val="00103979"/>
    <w:rsid w:val="00104A8E"/>
    <w:rsid w:val="001071C9"/>
    <w:rsid w:val="0012253A"/>
    <w:rsid w:val="00124C7C"/>
    <w:rsid w:val="00131A16"/>
    <w:rsid w:val="0016054B"/>
    <w:rsid w:val="00172FF2"/>
    <w:rsid w:val="00177A11"/>
    <w:rsid w:val="001B0E0E"/>
    <w:rsid w:val="001D4AA7"/>
    <w:rsid w:val="001E4E1B"/>
    <w:rsid w:val="001F1211"/>
    <w:rsid w:val="001F7581"/>
    <w:rsid w:val="00203477"/>
    <w:rsid w:val="00245255"/>
    <w:rsid w:val="0029192C"/>
    <w:rsid w:val="002D7B24"/>
    <w:rsid w:val="002F10C8"/>
    <w:rsid w:val="00345748"/>
    <w:rsid w:val="003F04D7"/>
    <w:rsid w:val="003F3F41"/>
    <w:rsid w:val="003F7A68"/>
    <w:rsid w:val="00407CE7"/>
    <w:rsid w:val="004172BE"/>
    <w:rsid w:val="0042445E"/>
    <w:rsid w:val="004D0DAC"/>
    <w:rsid w:val="004D68DA"/>
    <w:rsid w:val="004F6FC0"/>
    <w:rsid w:val="004F749E"/>
    <w:rsid w:val="005025DC"/>
    <w:rsid w:val="00506809"/>
    <w:rsid w:val="00507195"/>
    <w:rsid w:val="00534F83"/>
    <w:rsid w:val="005350F9"/>
    <w:rsid w:val="0056456C"/>
    <w:rsid w:val="00572FFA"/>
    <w:rsid w:val="00576F21"/>
    <w:rsid w:val="005866C3"/>
    <w:rsid w:val="005A0FC0"/>
    <w:rsid w:val="005B3ED5"/>
    <w:rsid w:val="005B5499"/>
    <w:rsid w:val="005B71F0"/>
    <w:rsid w:val="005C7EFA"/>
    <w:rsid w:val="005D3A06"/>
    <w:rsid w:val="005D6851"/>
    <w:rsid w:val="0061388E"/>
    <w:rsid w:val="00634525"/>
    <w:rsid w:val="006827D6"/>
    <w:rsid w:val="006D61C6"/>
    <w:rsid w:val="00737C85"/>
    <w:rsid w:val="00764DDC"/>
    <w:rsid w:val="00774DEE"/>
    <w:rsid w:val="0079338F"/>
    <w:rsid w:val="007A45EB"/>
    <w:rsid w:val="007F335F"/>
    <w:rsid w:val="0080092B"/>
    <w:rsid w:val="008054F1"/>
    <w:rsid w:val="00810536"/>
    <w:rsid w:val="008303A3"/>
    <w:rsid w:val="00836607"/>
    <w:rsid w:val="00837E61"/>
    <w:rsid w:val="00847929"/>
    <w:rsid w:val="0086017A"/>
    <w:rsid w:val="0086686D"/>
    <w:rsid w:val="00871DCA"/>
    <w:rsid w:val="008829B3"/>
    <w:rsid w:val="00887FDA"/>
    <w:rsid w:val="008A12A2"/>
    <w:rsid w:val="008D005E"/>
    <w:rsid w:val="008D02DB"/>
    <w:rsid w:val="008D38CC"/>
    <w:rsid w:val="00911D6D"/>
    <w:rsid w:val="00913A85"/>
    <w:rsid w:val="009141EE"/>
    <w:rsid w:val="0093153E"/>
    <w:rsid w:val="00985840"/>
    <w:rsid w:val="009913F7"/>
    <w:rsid w:val="009B37C5"/>
    <w:rsid w:val="009B77E7"/>
    <w:rsid w:val="009C5703"/>
    <w:rsid w:val="009D6722"/>
    <w:rsid w:val="009F55B0"/>
    <w:rsid w:val="00A00F90"/>
    <w:rsid w:val="00A14112"/>
    <w:rsid w:val="00A50018"/>
    <w:rsid w:val="00A530B5"/>
    <w:rsid w:val="00AB03B0"/>
    <w:rsid w:val="00AB4850"/>
    <w:rsid w:val="00AD0802"/>
    <w:rsid w:val="00B23FEB"/>
    <w:rsid w:val="00B24B20"/>
    <w:rsid w:val="00B400B6"/>
    <w:rsid w:val="00B51D6F"/>
    <w:rsid w:val="00B62BDD"/>
    <w:rsid w:val="00B64179"/>
    <w:rsid w:val="00B6723B"/>
    <w:rsid w:val="00B7322D"/>
    <w:rsid w:val="00BF083B"/>
    <w:rsid w:val="00BF61EF"/>
    <w:rsid w:val="00C1143D"/>
    <w:rsid w:val="00C12CAF"/>
    <w:rsid w:val="00C41E59"/>
    <w:rsid w:val="00CC1D2A"/>
    <w:rsid w:val="00CE6B4A"/>
    <w:rsid w:val="00D111C4"/>
    <w:rsid w:val="00D24FA7"/>
    <w:rsid w:val="00D4514F"/>
    <w:rsid w:val="00D64E87"/>
    <w:rsid w:val="00D676D1"/>
    <w:rsid w:val="00DA5A2B"/>
    <w:rsid w:val="00DB772A"/>
    <w:rsid w:val="00DE3062"/>
    <w:rsid w:val="00DE5B90"/>
    <w:rsid w:val="00E45099"/>
    <w:rsid w:val="00E63A89"/>
    <w:rsid w:val="00E805A8"/>
    <w:rsid w:val="00EC5E2D"/>
    <w:rsid w:val="00EE525C"/>
    <w:rsid w:val="00EF0BFB"/>
    <w:rsid w:val="00F2107F"/>
    <w:rsid w:val="00F54F1E"/>
    <w:rsid w:val="00F8480D"/>
    <w:rsid w:val="00F937FB"/>
    <w:rsid w:val="00FA425F"/>
    <w:rsid w:val="00FB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caption" w:semiHidden="1" w:uiPriority="35" w:unhideWhenUsed="1" w:qFormat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11D6D"/>
  </w:style>
  <w:style w:type="paragraph" w:styleId="Overskrift1">
    <w:name w:val="heading 1"/>
    <w:basedOn w:val="Normal"/>
    <w:next w:val="Normal"/>
    <w:link w:val="Overskrift1Tegn"/>
    <w:uiPriority w:val="9"/>
    <w:qFormat/>
    <w:rsid w:val="00911D6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11D6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11D6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11D6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911D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911D6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erk">
    <w:name w:val="Strong"/>
    <w:basedOn w:val="Standardskriftforavsnitt"/>
    <w:uiPriority w:val="22"/>
    <w:qFormat/>
    <w:rsid w:val="00911D6D"/>
    <w:rPr>
      <w:b/>
      <w:bCs/>
    </w:rPr>
  </w:style>
  <w:style w:type="paragraph" w:styleId="Ingenmellomrom">
    <w:name w:val="No Spacing"/>
    <w:uiPriority w:val="1"/>
    <w:qFormat/>
    <w:rsid w:val="00911D6D"/>
    <w:pPr>
      <w:spacing w:after="0" w:line="240" w:lineRule="auto"/>
    </w:pPr>
  </w:style>
  <w:style w:type="table" w:styleId="Tabellrutenett">
    <w:name w:val="Table Grid"/>
    <w:basedOn w:val="Vanligtabell"/>
    <w:rsid w:val="001D4A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caption" w:semiHidden="1" w:uiPriority="35" w:unhideWhenUsed="1" w:qFormat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11D6D"/>
  </w:style>
  <w:style w:type="paragraph" w:styleId="Overskrift1">
    <w:name w:val="heading 1"/>
    <w:basedOn w:val="Normal"/>
    <w:next w:val="Normal"/>
    <w:link w:val="Overskrift1Tegn"/>
    <w:uiPriority w:val="9"/>
    <w:qFormat/>
    <w:rsid w:val="00911D6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11D6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11D6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11D6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911D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911D6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erk">
    <w:name w:val="Strong"/>
    <w:basedOn w:val="Standardskriftforavsnitt"/>
    <w:uiPriority w:val="22"/>
    <w:qFormat/>
    <w:rsid w:val="00911D6D"/>
    <w:rPr>
      <w:b/>
      <w:bCs/>
    </w:rPr>
  </w:style>
  <w:style w:type="paragraph" w:styleId="Ingenmellomrom">
    <w:name w:val="No Spacing"/>
    <w:uiPriority w:val="1"/>
    <w:qFormat/>
    <w:rsid w:val="00911D6D"/>
    <w:pPr>
      <w:spacing w:after="0" w:line="240" w:lineRule="auto"/>
    </w:pPr>
  </w:style>
  <w:style w:type="table" w:styleId="Tabellrutenett">
    <w:name w:val="Table Grid"/>
    <w:basedOn w:val="Vanligtabell"/>
    <w:rsid w:val="001D4A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2">
      <a:majorFont>
        <a:latin typeface="Calibri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802</Characters>
  <Application>Microsoft Office Word</Application>
  <DocSecurity>0</DocSecurity>
  <Lines>6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y of Tromsø</Company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cp:lastPrinted>2015-05-31T08:52:00Z</cp:lastPrinted>
  <dcterms:created xsi:type="dcterms:W3CDTF">2015-05-31T07:46:00Z</dcterms:created>
  <dcterms:modified xsi:type="dcterms:W3CDTF">2015-06-01T18:12:00Z</dcterms:modified>
</cp:coreProperties>
</file>